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Differentially expressed genes in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primary lung cancer vs. benign lung tissu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 xml:space="preserve"> </w:t>
      </w:r>
    </w:p>
    <w:tbl>
      <w:tblPr>
        <w:tblW w:w="73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476"/>
        <w:gridCol w:w="1337"/>
        <w:gridCol w:w="1560"/>
        <w:gridCol w:w="1560"/>
      </w:tblGrid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gula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DR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T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.318081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834E-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48E-32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T6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642934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2228E-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555E-19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A1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8913208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145E-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985E-23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T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5616224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5488E-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1855E-53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A1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1686543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0863E-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959E-31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4168864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833E-1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966E-186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S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4885599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514E-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0846E-13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MB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4348716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084E-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2667E-12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INT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394739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2184E-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161E-11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6702239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8685E-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912E-12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HCR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5085758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0721E-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3523E-12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U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166623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9738E-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6752E-09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XNB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7544199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937E-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3372E-07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T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910809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484E-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8208E-11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T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345876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0033E-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908E-14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9539130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4208E-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957E-18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1H1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7510006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7427E-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96E-12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7orf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7221877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5785E-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2824E-06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N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452751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9138E-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257E-17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DO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4528429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2292E-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782E-09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1H3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1655568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1111E-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383E-05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GA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420286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853E-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658E-05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O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5830046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6563E-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997E-08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H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1868218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535E-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0551E-27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NC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839923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6871E-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6501E-06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1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411966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3637E-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17E-10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25A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3290095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586E-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514E-06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C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8880162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519E-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9059E-05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GALS3BP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20067736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794E-1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0523E-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8T10:14:00Z</dcterms:created>
  <dc:creator>Ljabar</dc:creator>
  <dc:description/>
  <dc:language>en-US</dc:language>
  <cp:lastModifiedBy>Ljabar</cp:lastModifiedBy>
  <dcterms:modified xsi:type="dcterms:W3CDTF">2015-04-08T10:14:00Z</dcterms:modified>
  <cp:revision>1</cp:revision>
  <dc:subject/>
  <dc:title/>
</cp:coreProperties>
</file>